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2D725" w14:textId="77777777" w:rsidR="006810AA" w:rsidRDefault="006810AA" w:rsidP="006810AA">
      <w:pPr>
        <w:spacing w:after="0" w:line="360" w:lineRule="auto"/>
        <w:ind w:left="1416" w:right="113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>Supplemental material</w:t>
      </w:r>
      <w:r w:rsidRPr="00523AA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 xml:space="preserve"> 1</w:t>
      </w:r>
      <w:r w:rsidRPr="00523AA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. Clinical information: age, sex, diagnoses, and </w:t>
      </w:r>
    </w:p>
    <w:p w14:paraId="29F835FD" w14:textId="28C7D13D" w:rsidR="006810AA" w:rsidRPr="00523AAB" w:rsidRDefault="006810AA" w:rsidP="006810AA">
      <w:pPr>
        <w:spacing w:after="0" w:line="360" w:lineRule="auto"/>
        <w:ind w:left="1416" w:right="113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 w:rsidRPr="00523AA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infection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 </w:t>
      </w:r>
      <w:r w:rsidRPr="00523AA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type, in the total sample group.</w:t>
      </w:r>
    </w:p>
    <w:tbl>
      <w:tblPr>
        <w:tblW w:w="7089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57"/>
        <w:gridCol w:w="3432"/>
      </w:tblGrid>
      <w:tr w:rsidR="006810AA" w:rsidRPr="00523AAB" w14:paraId="7DEAFAE7" w14:textId="77777777" w:rsidTr="002E223A">
        <w:trPr>
          <w:trHeight w:val="322"/>
          <w:jc w:val="center"/>
        </w:trPr>
        <w:tc>
          <w:tcPr>
            <w:tcW w:w="36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3BEB33" w14:textId="77777777" w:rsidR="006810AA" w:rsidRPr="00523AAB" w:rsidRDefault="006810AA" w:rsidP="002E223A">
            <w:pPr>
              <w:autoSpaceDE w:val="0"/>
              <w:autoSpaceDN w:val="0"/>
              <w:adjustRightInd w:val="0"/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br w:type="page"/>
            </w: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br w:type="page"/>
            </w:r>
            <w:r w:rsidRPr="00523AA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Parameters</w:t>
            </w:r>
          </w:p>
        </w:tc>
        <w:tc>
          <w:tcPr>
            <w:tcW w:w="3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AD786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Sample data</w:t>
            </w:r>
          </w:p>
        </w:tc>
      </w:tr>
      <w:tr w:rsidR="006810AA" w:rsidRPr="00523AAB" w14:paraId="7CB51B87" w14:textId="77777777" w:rsidTr="002E223A">
        <w:trPr>
          <w:trHeight w:val="322"/>
          <w:jc w:val="center"/>
        </w:trPr>
        <w:tc>
          <w:tcPr>
            <w:tcW w:w="36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A87E35" w14:textId="77777777" w:rsidR="006810AA" w:rsidRPr="00523AAB" w:rsidRDefault="006810AA" w:rsidP="002E223A">
            <w:pPr>
              <w:autoSpaceDE w:val="0"/>
              <w:autoSpaceDN w:val="0"/>
              <w:adjustRightInd w:val="0"/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>Patients</w:t>
            </w:r>
          </w:p>
        </w:tc>
        <w:tc>
          <w:tcPr>
            <w:tcW w:w="3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E8EB1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11</w:t>
            </w:r>
          </w:p>
        </w:tc>
      </w:tr>
      <w:tr w:rsidR="006810AA" w:rsidRPr="00523AAB" w14:paraId="7FFE3322" w14:textId="77777777" w:rsidTr="002E223A">
        <w:trPr>
          <w:trHeight w:val="322"/>
          <w:jc w:val="center"/>
        </w:trPr>
        <w:tc>
          <w:tcPr>
            <w:tcW w:w="36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EDF45E" w14:textId="77777777" w:rsidR="006810AA" w:rsidRPr="00523AAB" w:rsidRDefault="006810AA" w:rsidP="002E223A">
            <w:pPr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>Age</w:t>
            </w:r>
          </w:p>
        </w:tc>
        <w:tc>
          <w:tcPr>
            <w:tcW w:w="3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48A66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55.7 </w:t>
            </w: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sym w:font="Symbol" w:char="F0B1"/>
            </w: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16.2</w:t>
            </w:r>
          </w:p>
        </w:tc>
      </w:tr>
      <w:tr w:rsidR="006810AA" w:rsidRPr="00523AAB" w14:paraId="73131BE3" w14:textId="77777777" w:rsidTr="002E223A">
        <w:trPr>
          <w:trHeight w:val="322"/>
          <w:jc w:val="center"/>
        </w:trPr>
        <w:tc>
          <w:tcPr>
            <w:tcW w:w="3657" w:type="dxa"/>
            <w:tcBorders>
              <w:top w:val="single" w:sz="4" w:space="0" w:color="auto"/>
            </w:tcBorders>
            <w:noWrap/>
            <w:vAlign w:val="center"/>
          </w:tcPr>
          <w:p w14:paraId="55FC9583" w14:textId="77777777" w:rsidR="006810AA" w:rsidRPr="00523AAB" w:rsidRDefault="006810AA" w:rsidP="002E223A">
            <w:pPr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>Sex</w:t>
            </w:r>
          </w:p>
        </w:tc>
        <w:tc>
          <w:tcPr>
            <w:tcW w:w="3432" w:type="dxa"/>
            <w:tcBorders>
              <w:top w:val="single" w:sz="4" w:space="0" w:color="auto"/>
            </w:tcBorders>
          </w:tcPr>
          <w:p w14:paraId="5600ADA9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cyan"/>
                <w:lang w:val="en-GB" w:eastAsia="it-IT"/>
                <w14:ligatures w14:val="none"/>
              </w:rPr>
            </w:pPr>
          </w:p>
        </w:tc>
      </w:tr>
      <w:tr w:rsidR="006810AA" w:rsidRPr="00523AAB" w14:paraId="1F08A53F" w14:textId="77777777" w:rsidTr="002E223A">
        <w:trPr>
          <w:trHeight w:val="322"/>
          <w:jc w:val="center"/>
        </w:trPr>
        <w:tc>
          <w:tcPr>
            <w:tcW w:w="3657" w:type="dxa"/>
            <w:noWrap/>
            <w:vAlign w:val="center"/>
          </w:tcPr>
          <w:p w14:paraId="3F21B818" w14:textId="77777777" w:rsidR="006810AA" w:rsidRPr="00523AAB" w:rsidRDefault="006810AA" w:rsidP="002E223A">
            <w:pPr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   Male</w:t>
            </w:r>
          </w:p>
        </w:tc>
        <w:tc>
          <w:tcPr>
            <w:tcW w:w="3432" w:type="dxa"/>
            <w:vAlign w:val="center"/>
          </w:tcPr>
          <w:p w14:paraId="0BA04877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0.4% (67)</w:t>
            </w:r>
          </w:p>
        </w:tc>
      </w:tr>
      <w:tr w:rsidR="006810AA" w:rsidRPr="00523AAB" w14:paraId="63F9281C" w14:textId="77777777" w:rsidTr="002E223A">
        <w:trPr>
          <w:trHeight w:val="322"/>
          <w:jc w:val="center"/>
        </w:trPr>
        <w:tc>
          <w:tcPr>
            <w:tcW w:w="3657" w:type="dxa"/>
            <w:tcBorders>
              <w:bottom w:val="single" w:sz="4" w:space="0" w:color="auto"/>
            </w:tcBorders>
            <w:noWrap/>
            <w:vAlign w:val="center"/>
          </w:tcPr>
          <w:p w14:paraId="29B81537" w14:textId="77777777" w:rsidR="006810AA" w:rsidRPr="00523AAB" w:rsidRDefault="006810AA" w:rsidP="002E223A">
            <w:pPr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   Female</w:t>
            </w:r>
          </w:p>
        </w:tc>
        <w:tc>
          <w:tcPr>
            <w:tcW w:w="3432" w:type="dxa"/>
            <w:tcBorders>
              <w:bottom w:val="single" w:sz="4" w:space="0" w:color="auto"/>
            </w:tcBorders>
            <w:vAlign w:val="center"/>
          </w:tcPr>
          <w:p w14:paraId="1612A2B8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39.6% (44)</w:t>
            </w:r>
          </w:p>
        </w:tc>
      </w:tr>
      <w:tr w:rsidR="006810AA" w:rsidRPr="00523AAB" w14:paraId="3DE1824A" w14:textId="77777777" w:rsidTr="002E223A">
        <w:trPr>
          <w:trHeight w:val="322"/>
          <w:jc w:val="center"/>
        </w:trPr>
        <w:tc>
          <w:tcPr>
            <w:tcW w:w="3657" w:type="dxa"/>
            <w:tcBorders>
              <w:top w:val="single" w:sz="4" w:space="0" w:color="auto"/>
            </w:tcBorders>
            <w:noWrap/>
            <w:vAlign w:val="center"/>
          </w:tcPr>
          <w:p w14:paraId="6884AE02" w14:textId="77777777" w:rsidR="006810AA" w:rsidRPr="00523AAB" w:rsidRDefault="006810AA" w:rsidP="002E223A">
            <w:pPr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>Diagnoses</w:t>
            </w:r>
          </w:p>
        </w:tc>
        <w:tc>
          <w:tcPr>
            <w:tcW w:w="3432" w:type="dxa"/>
            <w:tcBorders>
              <w:top w:val="single" w:sz="4" w:space="0" w:color="auto"/>
            </w:tcBorders>
          </w:tcPr>
          <w:p w14:paraId="45147BE3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</w:tr>
      <w:tr w:rsidR="006810AA" w:rsidRPr="00523AAB" w14:paraId="7C71E050" w14:textId="77777777" w:rsidTr="002E223A">
        <w:trPr>
          <w:trHeight w:val="322"/>
          <w:jc w:val="center"/>
        </w:trPr>
        <w:tc>
          <w:tcPr>
            <w:tcW w:w="3657" w:type="dxa"/>
            <w:noWrap/>
            <w:vAlign w:val="center"/>
          </w:tcPr>
          <w:p w14:paraId="0F502E06" w14:textId="77777777" w:rsidR="006810AA" w:rsidRPr="00523AAB" w:rsidRDefault="006810AA" w:rsidP="002E223A">
            <w:pPr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   </w:t>
            </w: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NL</w:t>
            </w:r>
          </w:p>
        </w:tc>
        <w:tc>
          <w:tcPr>
            <w:tcW w:w="3432" w:type="dxa"/>
            <w:vAlign w:val="center"/>
          </w:tcPr>
          <w:p w14:paraId="12024731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8.0% (20)</w:t>
            </w:r>
          </w:p>
        </w:tc>
      </w:tr>
      <w:tr w:rsidR="006810AA" w:rsidRPr="00523AAB" w14:paraId="5E44DE28" w14:textId="77777777" w:rsidTr="002E223A">
        <w:trPr>
          <w:trHeight w:val="322"/>
          <w:jc w:val="center"/>
        </w:trPr>
        <w:tc>
          <w:tcPr>
            <w:tcW w:w="3657" w:type="dxa"/>
            <w:noWrap/>
            <w:vAlign w:val="center"/>
          </w:tcPr>
          <w:p w14:paraId="37B76223" w14:textId="77777777" w:rsidR="006810AA" w:rsidRPr="00523AAB" w:rsidRDefault="006810AA" w:rsidP="002E223A">
            <w:pPr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   </w:t>
            </w: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L</w:t>
            </w:r>
          </w:p>
        </w:tc>
        <w:tc>
          <w:tcPr>
            <w:tcW w:w="3432" w:type="dxa"/>
            <w:vAlign w:val="center"/>
          </w:tcPr>
          <w:p w14:paraId="113CA2F9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33.3% (37)</w:t>
            </w:r>
          </w:p>
        </w:tc>
      </w:tr>
      <w:tr w:rsidR="006810AA" w:rsidRPr="00523AAB" w14:paraId="24CA39E1" w14:textId="77777777" w:rsidTr="002E223A">
        <w:trPr>
          <w:trHeight w:val="322"/>
          <w:jc w:val="center"/>
        </w:trPr>
        <w:tc>
          <w:tcPr>
            <w:tcW w:w="3657" w:type="dxa"/>
            <w:noWrap/>
            <w:vAlign w:val="center"/>
          </w:tcPr>
          <w:p w14:paraId="130B8B1C" w14:textId="77777777" w:rsidR="006810AA" w:rsidRPr="00523AAB" w:rsidRDefault="006810AA" w:rsidP="002E223A">
            <w:pPr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   </w:t>
            </w: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OPMD</w:t>
            </w:r>
          </w:p>
        </w:tc>
        <w:tc>
          <w:tcPr>
            <w:tcW w:w="3432" w:type="dxa"/>
            <w:vAlign w:val="center"/>
          </w:tcPr>
          <w:p w14:paraId="3CE47E33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5.3% (17)</w:t>
            </w:r>
          </w:p>
        </w:tc>
      </w:tr>
      <w:tr w:rsidR="006810AA" w:rsidRPr="00523AAB" w14:paraId="07482521" w14:textId="77777777" w:rsidTr="002E223A">
        <w:trPr>
          <w:trHeight w:val="322"/>
          <w:jc w:val="center"/>
        </w:trPr>
        <w:tc>
          <w:tcPr>
            <w:tcW w:w="3657" w:type="dxa"/>
            <w:tcBorders>
              <w:bottom w:val="single" w:sz="4" w:space="0" w:color="auto"/>
            </w:tcBorders>
            <w:noWrap/>
            <w:vAlign w:val="center"/>
          </w:tcPr>
          <w:p w14:paraId="7D1B2DEC" w14:textId="77777777" w:rsidR="006810AA" w:rsidRPr="00523AAB" w:rsidRDefault="006810AA" w:rsidP="002E223A">
            <w:pPr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   </w:t>
            </w: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OSCC</w:t>
            </w:r>
          </w:p>
        </w:tc>
        <w:tc>
          <w:tcPr>
            <w:tcW w:w="3432" w:type="dxa"/>
            <w:tcBorders>
              <w:bottom w:val="single" w:sz="4" w:space="0" w:color="auto"/>
            </w:tcBorders>
            <w:vAlign w:val="center"/>
          </w:tcPr>
          <w:p w14:paraId="16BDB7FD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33.3% (37)</w:t>
            </w:r>
          </w:p>
        </w:tc>
      </w:tr>
      <w:tr w:rsidR="006810AA" w:rsidRPr="00523AAB" w14:paraId="3BE95014" w14:textId="77777777" w:rsidTr="002E223A">
        <w:trPr>
          <w:trHeight w:val="322"/>
          <w:jc w:val="center"/>
        </w:trPr>
        <w:tc>
          <w:tcPr>
            <w:tcW w:w="36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C509A6" w14:textId="77777777" w:rsidR="006810AA" w:rsidRPr="00523AAB" w:rsidRDefault="006810AA" w:rsidP="002E223A">
            <w:pPr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>HPV infected</w:t>
            </w:r>
          </w:p>
        </w:tc>
        <w:tc>
          <w:tcPr>
            <w:tcW w:w="3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01B05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48.6% (54)</w:t>
            </w:r>
          </w:p>
        </w:tc>
      </w:tr>
      <w:tr w:rsidR="006810AA" w:rsidRPr="00523AAB" w14:paraId="4430C460" w14:textId="77777777" w:rsidTr="002E223A">
        <w:trPr>
          <w:trHeight w:val="322"/>
          <w:jc w:val="center"/>
        </w:trPr>
        <w:tc>
          <w:tcPr>
            <w:tcW w:w="3657" w:type="dxa"/>
            <w:tcBorders>
              <w:top w:val="single" w:sz="4" w:space="0" w:color="auto"/>
            </w:tcBorders>
            <w:noWrap/>
            <w:vAlign w:val="center"/>
          </w:tcPr>
          <w:p w14:paraId="00B1F120" w14:textId="77777777" w:rsidR="006810AA" w:rsidRPr="00523AAB" w:rsidRDefault="006810AA" w:rsidP="002E223A">
            <w:pPr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>Number genotypes</w:t>
            </w:r>
          </w:p>
        </w:tc>
        <w:tc>
          <w:tcPr>
            <w:tcW w:w="3432" w:type="dxa"/>
            <w:tcBorders>
              <w:top w:val="single" w:sz="4" w:space="0" w:color="auto"/>
            </w:tcBorders>
            <w:vAlign w:val="center"/>
          </w:tcPr>
          <w:p w14:paraId="457C14A4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</w:tr>
      <w:tr w:rsidR="006810AA" w:rsidRPr="00523AAB" w14:paraId="1F6DD743" w14:textId="77777777" w:rsidTr="002E223A">
        <w:trPr>
          <w:trHeight w:val="322"/>
          <w:jc w:val="center"/>
        </w:trPr>
        <w:tc>
          <w:tcPr>
            <w:tcW w:w="3657" w:type="dxa"/>
            <w:noWrap/>
            <w:vAlign w:val="center"/>
          </w:tcPr>
          <w:p w14:paraId="1DEA724A" w14:textId="77777777" w:rsidR="006810AA" w:rsidRPr="00523AAB" w:rsidRDefault="006810AA" w:rsidP="002E223A">
            <w:pPr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  One</w:t>
            </w:r>
          </w:p>
        </w:tc>
        <w:tc>
          <w:tcPr>
            <w:tcW w:w="3432" w:type="dxa"/>
            <w:vAlign w:val="center"/>
          </w:tcPr>
          <w:p w14:paraId="462F4B70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81.5% (44)</w:t>
            </w:r>
          </w:p>
        </w:tc>
      </w:tr>
      <w:tr w:rsidR="006810AA" w:rsidRPr="00523AAB" w14:paraId="3DF22F75" w14:textId="77777777" w:rsidTr="002E223A">
        <w:trPr>
          <w:trHeight w:val="322"/>
          <w:jc w:val="center"/>
        </w:trPr>
        <w:tc>
          <w:tcPr>
            <w:tcW w:w="3657" w:type="dxa"/>
            <w:noWrap/>
            <w:vAlign w:val="center"/>
          </w:tcPr>
          <w:p w14:paraId="53E7FB6E" w14:textId="77777777" w:rsidR="006810AA" w:rsidRPr="00523AAB" w:rsidRDefault="006810AA" w:rsidP="002E223A">
            <w:pPr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  Two</w:t>
            </w:r>
          </w:p>
        </w:tc>
        <w:tc>
          <w:tcPr>
            <w:tcW w:w="3432" w:type="dxa"/>
            <w:vAlign w:val="center"/>
          </w:tcPr>
          <w:p w14:paraId="05A59FDA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7.4% (4)</w:t>
            </w:r>
          </w:p>
        </w:tc>
      </w:tr>
      <w:tr w:rsidR="006810AA" w:rsidRPr="00523AAB" w14:paraId="65D3E944" w14:textId="77777777" w:rsidTr="002E223A">
        <w:trPr>
          <w:trHeight w:val="322"/>
          <w:jc w:val="center"/>
        </w:trPr>
        <w:tc>
          <w:tcPr>
            <w:tcW w:w="3657" w:type="dxa"/>
            <w:noWrap/>
            <w:vAlign w:val="center"/>
          </w:tcPr>
          <w:p w14:paraId="0F137D5D" w14:textId="77777777" w:rsidR="006810AA" w:rsidRPr="00523AAB" w:rsidRDefault="006810AA" w:rsidP="002E223A">
            <w:pPr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  Three</w:t>
            </w:r>
          </w:p>
        </w:tc>
        <w:tc>
          <w:tcPr>
            <w:tcW w:w="3432" w:type="dxa"/>
            <w:vAlign w:val="center"/>
          </w:tcPr>
          <w:p w14:paraId="79BD14CD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3.7% (2)</w:t>
            </w:r>
          </w:p>
        </w:tc>
      </w:tr>
      <w:tr w:rsidR="006810AA" w:rsidRPr="00523AAB" w14:paraId="791A2E76" w14:textId="77777777" w:rsidTr="002E223A">
        <w:trPr>
          <w:trHeight w:val="322"/>
          <w:jc w:val="center"/>
        </w:trPr>
        <w:tc>
          <w:tcPr>
            <w:tcW w:w="3657" w:type="dxa"/>
            <w:tcBorders>
              <w:bottom w:val="single" w:sz="4" w:space="0" w:color="auto"/>
            </w:tcBorders>
            <w:noWrap/>
            <w:vAlign w:val="center"/>
          </w:tcPr>
          <w:p w14:paraId="0DA8CC05" w14:textId="77777777" w:rsidR="006810AA" w:rsidRPr="00523AAB" w:rsidRDefault="006810AA" w:rsidP="002E223A">
            <w:pPr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  More than three</w:t>
            </w:r>
          </w:p>
        </w:tc>
        <w:tc>
          <w:tcPr>
            <w:tcW w:w="3432" w:type="dxa"/>
            <w:tcBorders>
              <w:bottom w:val="single" w:sz="4" w:space="0" w:color="auto"/>
            </w:tcBorders>
            <w:vAlign w:val="center"/>
          </w:tcPr>
          <w:p w14:paraId="1FA78807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7.4% (4)</w:t>
            </w:r>
          </w:p>
        </w:tc>
      </w:tr>
      <w:tr w:rsidR="006810AA" w:rsidRPr="00523AAB" w14:paraId="76B5DD35" w14:textId="77777777" w:rsidTr="002E223A">
        <w:trPr>
          <w:trHeight w:val="78"/>
          <w:jc w:val="center"/>
        </w:trPr>
        <w:tc>
          <w:tcPr>
            <w:tcW w:w="3657" w:type="dxa"/>
            <w:tcBorders>
              <w:top w:val="single" w:sz="4" w:space="0" w:color="auto"/>
            </w:tcBorders>
            <w:noWrap/>
            <w:vAlign w:val="center"/>
          </w:tcPr>
          <w:p w14:paraId="7C754E5D" w14:textId="77777777" w:rsidR="006810AA" w:rsidRPr="00523AAB" w:rsidRDefault="006810AA" w:rsidP="002E223A">
            <w:pPr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>Genotype risk</w:t>
            </w:r>
          </w:p>
        </w:tc>
        <w:tc>
          <w:tcPr>
            <w:tcW w:w="3432" w:type="dxa"/>
            <w:tcBorders>
              <w:top w:val="single" w:sz="4" w:space="0" w:color="auto"/>
            </w:tcBorders>
            <w:vAlign w:val="center"/>
          </w:tcPr>
          <w:p w14:paraId="3B4C3C66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</w:tr>
      <w:tr w:rsidR="006810AA" w:rsidRPr="00523AAB" w14:paraId="62C89DF6" w14:textId="77777777" w:rsidTr="002E223A">
        <w:trPr>
          <w:trHeight w:val="322"/>
          <w:jc w:val="center"/>
        </w:trPr>
        <w:tc>
          <w:tcPr>
            <w:tcW w:w="3657" w:type="dxa"/>
            <w:noWrap/>
            <w:vAlign w:val="center"/>
          </w:tcPr>
          <w:p w14:paraId="39F43763" w14:textId="77777777" w:rsidR="006810AA" w:rsidRPr="00523AAB" w:rsidRDefault="006810AA" w:rsidP="002E223A">
            <w:pPr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  hr/hr-</w:t>
            </w:r>
            <w:proofErr w:type="spellStart"/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lr</w:t>
            </w:r>
            <w:proofErr w:type="spellEnd"/>
          </w:p>
        </w:tc>
        <w:tc>
          <w:tcPr>
            <w:tcW w:w="3432" w:type="dxa"/>
            <w:vAlign w:val="center"/>
          </w:tcPr>
          <w:p w14:paraId="68FD91A0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4.8% (35)</w:t>
            </w:r>
          </w:p>
        </w:tc>
      </w:tr>
      <w:tr w:rsidR="006810AA" w:rsidRPr="00523AAB" w14:paraId="44CAF6E5" w14:textId="77777777" w:rsidTr="002E223A">
        <w:trPr>
          <w:trHeight w:val="322"/>
          <w:jc w:val="center"/>
        </w:trPr>
        <w:tc>
          <w:tcPr>
            <w:tcW w:w="3657" w:type="dxa"/>
            <w:tcBorders>
              <w:bottom w:val="single" w:sz="4" w:space="0" w:color="auto"/>
            </w:tcBorders>
            <w:noWrap/>
            <w:vAlign w:val="center"/>
          </w:tcPr>
          <w:p w14:paraId="4560C35A" w14:textId="77777777" w:rsidR="006810AA" w:rsidRPr="00523AAB" w:rsidRDefault="006810AA" w:rsidP="002E223A">
            <w:pPr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  </w:t>
            </w:r>
            <w:proofErr w:type="spellStart"/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lr</w:t>
            </w:r>
            <w:proofErr w:type="spellEnd"/>
          </w:p>
        </w:tc>
        <w:tc>
          <w:tcPr>
            <w:tcW w:w="3432" w:type="dxa"/>
            <w:tcBorders>
              <w:bottom w:val="single" w:sz="4" w:space="0" w:color="auto"/>
            </w:tcBorders>
            <w:vAlign w:val="center"/>
          </w:tcPr>
          <w:p w14:paraId="2C333D7F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35.2% (19)</w:t>
            </w:r>
          </w:p>
        </w:tc>
      </w:tr>
      <w:tr w:rsidR="006810AA" w:rsidRPr="00523AAB" w14:paraId="1EE1CC25" w14:textId="77777777" w:rsidTr="002E223A">
        <w:trPr>
          <w:trHeight w:val="322"/>
          <w:jc w:val="center"/>
        </w:trPr>
        <w:tc>
          <w:tcPr>
            <w:tcW w:w="3657" w:type="dxa"/>
            <w:tcBorders>
              <w:top w:val="single" w:sz="4" w:space="0" w:color="auto"/>
            </w:tcBorders>
            <w:noWrap/>
            <w:vAlign w:val="center"/>
          </w:tcPr>
          <w:p w14:paraId="396E8D27" w14:textId="77777777" w:rsidR="006810AA" w:rsidRPr="00523AAB" w:rsidRDefault="006810AA" w:rsidP="002E223A">
            <w:pPr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>Hypermethylation</w:t>
            </w:r>
          </w:p>
        </w:tc>
        <w:tc>
          <w:tcPr>
            <w:tcW w:w="3432" w:type="dxa"/>
            <w:tcBorders>
              <w:top w:val="single" w:sz="4" w:space="0" w:color="auto"/>
            </w:tcBorders>
            <w:vAlign w:val="center"/>
          </w:tcPr>
          <w:p w14:paraId="6129E277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</w:tr>
      <w:tr w:rsidR="006810AA" w:rsidRPr="00523AAB" w14:paraId="6EBB1143" w14:textId="77777777" w:rsidTr="002E223A">
        <w:trPr>
          <w:trHeight w:val="322"/>
          <w:jc w:val="center"/>
        </w:trPr>
        <w:tc>
          <w:tcPr>
            <w:tcW w:w="3657" w:type="dxa"/>
            <w:noWrap/>
            <w:vAlign w:val="center"/>
          </w:tcPr>
          <w:p w14:paraId="576163E8" w14:textId="393716D1" w:rsidR="006810AA" w:rsidRPr="00523AAB" w:rsidRDefault="006810AA" w:rsidP="002E223A">
            <w:pPr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  </w:t>
            </w:r>
            <w:r w:rsidR="00810E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Absence</w:t>
            </w: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</w:t>
            </w:r>
          </w:p>
        </w:tc>
        <w:tc>
          <w:tcPr>
            <w:tcW w:w="3432" w:type="dxa"/>
            <w:vAlign w:val="center"/>
          </w:tcPr>
          <w:p w14:paraId="4E42AB86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5.8% (73)</w:t>
            </w:r>
          </w:p>
        </w:tc>
      </w:tr>
      <w:tr w:rsidR="006810AA" w:rsidRPr="00523AAB" w14:paraId="27EB1157" w14:textId="77777777" w:rsidTr="002E223A">
        <w:trPr>
          <w:trHeight w:val="322"/>
          <w:jc w:val="center"/>
        </w:trPr>
        <w:tc>
          <w:tcPr>
            <w:tcW w:w="3657" w:type="dxa"/>
            <w:tcBorders>
              <w:bottom w:val="single" w:sz="4" w:space="0" w:color="auto"/>
            </w:tcBorders>
            <w:noWrap/>
            <w:vAlign w:val="center"/>
          </w:tcPr>
          <w:p w14:paraId="19923286" w14:textId="1AAE6D41" w:rsidR="006810AA" w:rsidRPr="00523AAB" w:rsidRDefault="006810AA" w:rsidP="002E223A">
            <w:pPr>
              <w:spacing w:after="0" w:line="360" w:lineRule="auto"/>
              <w:ind w:righ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  P</w:t>
            </w:r>
            <w:r w:rsidR="00810E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resence</w:t>
            </w:r>
          </w:p>
        </w:tc>
        <w:tc>
          <w:tcPr>
            <w:tcW w:w="3432" w:type="dxa"/>
            <w:tcBorders>
              <w:bottom w:val="single" w:sz="4" w:space="0" w:color="auto"/>
            </w:tcBorders>
            <w:vAlign w:val="center"/>
          </w:tcPr>
          <w:p w14:paraId="18A909D6" w14:textId="77777777" w:rsidR="006810AA" w:rsidRPr="00523AAB" w:rsidRDefault="006810AA" w:rsidP="002E223A">
            <w:pPr>
              <w:spacing w:after="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3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34.2% (38)</w:t>
            </w:r>
          </w:p>
        </w:tc>
      </w:tr>
    </w:tbl>
    <w:p w14:paraId="0004EBBC" w14:textId="77777777" w:rsidR="006810AA" w:rsidRPr="00523AAB" w:rsidRDefault="006810AA" w:rsidP="006810AA">
      <w:pPr>
        <w:pBdr>
          <w:bottom w:val="single" w:sz="4" w:space="1" w:color="auto"/>
        </w:pBdr>
        <w:tabs>
          <w:tab w:val="left" w:pos="3120"/>
        </w:tabs>
        <w:spacing w:after="0" w:line="360" w:lineRule="auto"/>
        <w:ind w:left="2124" w:right="113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 w:rsidRPr="00523AA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NL = No Lesions; BL = Benign lesions; OPMD = potentially malignant</w:t>
      </w:r>
    </w:p>
    <w:p w14:paraId="553B36AB" w14:textId="5ABC5D46" w:rsidR="00180521" w:rsidRPr="006810AA" w:rsidRDefault="006810AA" w:rsidP="006810AA">
      <w:pPr>
        <w:pBdr>
          <w:bottom w:val="single" w:sz="4" w:space="1" w:color="auto"/>
        </w:pBdr>
        <w:tabs>
          <w:tab w:val="left" w:pos="3120"/>
        </w:tabs>
        <w:spacing w:after="0" w:line="360" w:lineRule="auto"/>
        <w:ind w:left="2124" w:right="113"/>
        <w:jc w:val="both"/>
        <w:rPr>
          <w:lang w:val="en-US"/>
        </w:rPr>
      </w:pPr>
      <w:r w:rsidRPr="00523AA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lesions; OSCC = Cancer lesions; </w:t>
      </w:r>
      <w:proofErr w:type="spellStart"/>
      <w:r w:rsidRPr="00523AA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lr</w:t>
      </w:r>
      <w:proofErr w:type="spellEnd"/>
      <w:r w:rsidRPr="00523AA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= low risk; hr= high risk.</w:t>
      </w:r>
    </w:p>
    <w:sectPr w:rsidR="00180521" w:rsidRPr="006810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91E"/>
    <w:rsid w:val="00154130"/>
    <w:rsid w:val="00180521"/>
    <w:rsid w:val="00250CF0"/>
    <w:rsid w:val="00544C6A"/>
    <w:rsid w:val="00587BC6"/>
    <w:rsid w:val="006810AA"/>
    <w:rsid w:val="00810E96"/>
    <w:rsid w:val="00AC191E"/>
    <w:rsid w:val="00C0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F28DFC"/>
  <w15:chartTrackingRefBased/>
  <w15:docId w15:val="{DDE5DB48-D737-44B8-86A8-7A78B5CB1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810AA"/>
  </w:style>
  <w:style w:type="paragraph" w:styleId="Titolo1">
    <w:name w:val="heading 1"/>
    <w:basedOn w:val="Normale"/>
    <w:next w:val="Normale"/>
    <w:link w:val="Titolo1Carattere"/>
    <w:uiPriority w:val="9"/>
    <w:qFormat/>
    <w:rsid w:val="00AC19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C19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C19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C19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C19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C19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C19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C19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C19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C19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C19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C19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C191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C191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C191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C191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C191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C191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C19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C19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C19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C19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C19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C191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C191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C191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C19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C191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C19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0</Words>
  <Characters>596</Characters>
  <Application>Microsoft Office Word</Application>
  <DocSecurity>0</DocSecurity>
  <Lines>1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BUTTA'</dc:creator>
  <cp:keywords/>
  <dc:description/>
  <cp:lastModifiedBy>MICHELA BUTTA'</cp:lastModifiedBy>
  <cp:revision>3</cp:revision>
  <dcterms:created xsi:type="dcterms:W3CDTF">2025-03-17T16:04:00Z</dcterms:created>
  <dcterms:modified xsi:type="dcterms:W3CDTF">2025-05-05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f1dd33c168907fdb7428e16b7074f0041a73c529cb164b097ce7a0a20d7f2c</vt:lpwstr>
  </property>
</Properties>
</file>